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E55EA" w14:textId="2FD18213" w:rsidR="003A071E" w:rsidRPr="003A071E" w:rsidRDefault="003A071E" w:rsidP="003A071E">
      <w:pPr>
        <w:spacing w:after="160" w:line="259" w:lineRule="auto"/>
        <w:ind w:left="1406" w:firstLine="12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upplementary </w:t>
      </w:r>
      <w:r w:rsidRPr="003A071E">
        <w:rPr>
          <w:rFonts w:ascii="Calibri" w:eastAsia="Calibri" w:hAnsi="Calibri" w:cs="Calibri"/>
          <w:b/>
          <w:sz w:val="24"/>
          <w:szCs w:val="24"/>
          <w:lang w:val="en-US"/>
        </w:rPr>
        <w:t xml:space="preserve">Table 6 – </w:t>
      </w:r>
      <w:bookmarkStart w:id="0" w:name="_Hlk150965191"/>
      <w:r w:rsidRPr="003A071E">
        <w:rPr>
          <w:rFonts w:ascii="Calibri" w:eastAsia="Calibri" w:hAnsi="Calibri" w:cs="Calibri"/>
          <w:b/>
          <w:sz w:val="24"/>
          <w:szCs w:val="24"/>
          <w:lang w:val="en-US"/>
        </w:rPr>
        <w:t>Changes in Golgi apparatus and endoplasmic reticulum (ER) in SnCs.</w:t>
      </w:r>
      <w:bookmarkEnd w:id="0"/>
    </w:p>
    <w:tbl>
      <w:tblPr>
        <w:tblW w:w="11880" w:type="dxa"/>
        <w:jc w:val="center"/>
        <w:tblLayout w:type="fixed"/>
        <w:tblLook w:val="0400" w:firstRow="0" w:lastRow="0" w:firstColumn="0" w:lastColumn="0" w:noHBand="0" w:noVBand="1"/>
      </w:tblPr>
      <w:tblGrid>
        <w:gridCol w:w="1425"/>
        <w:gridCol w:w="1860"/>
        <w:gridCol w:w="2190"/>
        <w:gridCol w:w="2730"/>
        <w:gridCol w:w="1695"/>
        <w:gridCol w:w="1980"/>
      </w:tblGrid>
      <w:tr w:rsidR="003A071E" w:rsidRPr="003A071E" w14:paraId="036A37D2" w14:textId="77777777" w:rsidTr="006A6D13">
        <w:trPr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2C2EE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enescence induce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D04E5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ell Model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19643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Senescence markers 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E76B5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indings of SnCs Golgi apparatus and ER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CED06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CEFB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3A071E" w:rsidRPr="003A071E" w14:paraId="6FC9E4F3" w14:textId="77777777" w:rsidTr="006A6D13">
        <w:trPr>
          <w:jc w:val="center"/>
        </w:trPr>
        <w:tc>
          <w:tcPr>
            <w:tcW w:w="1425" w:type="dxa"/>
            <w:tcBorders>
              <w:top w:val="single" w:sz="4" w:space="0" w:color="auto"/>
            </w:tcBorders>
          </w:tcPr>
          <w:p w14:paraId="1CEC3574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CCB6587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I38 and IMR90 cell lines (fibroblasts), HeLa (cervical cancer)</w:t>
            </w:r>
          </w:p>
          <w:p w14:paraId="1202C356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0F0C852C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Cell morphology, p21</w:t>
            </w:r>
          </w:p>
          <w:p w14:paraId="6E5DB509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BF7021F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6E192FCF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↑ </w:t>
            </w:r>
            <w:r w:rsidRPr="003A071E">
              <w:rPr>
                <w:rFonts w:ascii="Calibri" w:eastAsia="Calibri" w:hAnsi="Calibri" w:cs="Calibri"/>
                <w:sz w:val="20"/>
                <w:szCs w:val="20"/>
              </w:rPr>
              <w:t>γ</w:t>
            </w: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1 subunit of the G protein leading to the dispersion of the Golgi </w:t>
            </w:r>
            <w:proofErr w:type="gramStart"/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pparatus</w:t>
            </w:r>
            <w:proofErr w:type="gramEnd"/>
          </w:p>
          <w:p w14:paraId="574BFC27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9154A00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SEP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C48FB4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Cho et al., 2011)</w:t>
            </w:r>
          </w:p>
        </w:tc>
      </w:tr>
      <w:tr w:rsidR="003A071E" w:rsidRPr="003A071E" w14:paraId="0F7D40A5" w14:textId="77777777" w:rsidTr="006A6D13">
        <w:trPr>
          <w:jc w:val="center"/>
        </w:trPr>
        <w:tc>
          <w:tcPr>
            <w:tcW w:w="1425" w:type="dxa"/>
          </w:tcPr>
          <w:p w14:paraId="2F612215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60" w:type="dxa"/>
          </w:tcPr>
          <w:p w14:paraId="3C65575F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IG-1 cell line (fibroblasts) and HEK293 (epithelial)</w:t>
            </w:r>
          </w:p>
        </w:tc>
        <w:tc>
          <w:tcPr>
            <w:tcW w:w="2190" w:type="dxa"/>
          </w:tcPr>
          <w:p w14:paraId="16D5A5E4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SA-β-Gal</w:t>
            </w:r>
          </w:p>
        </w:tc>
        <w:tc>
          <w:tcPr>
            <w:tcW w:w="2730" w:type="dxa"/>
          </w:tcPr>
          <w:p w14:paraId="1D49CF28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↓ ATP6V0A2 associated with glycosylation changes and dispersion of the Golgi </w:t>
            </w:r>
            <w:proofErr w:type="gramStart"/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pparatus</w:t>
            </w:r>
            <w:proofErr w:type="gramEnd"/>
          </w:p>
          <w:p w14:paraId="339CF544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277A1356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</w:tcPr>
          <w:p w14:paraId="114497B9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Udono et al., 2015)</w:t>
            </w:r>
          </w:p>
        </w:tc>
      </w:tr>
      <w:tr w:rsidR="003A071E" w:rsidRPr="003A071E" w14:paraId="171490FE" w14:textId="77777777" w:rsidTr="006A6D13">
        <w:trPr>
          <w:jc w:val="center"/>
        </w:trPr>
        <w:tc>
          <w:tcPr>
            <w:tcW w:w="1425" w:type="dxa"/>
            <w:tcBorders>
              <w:bottom w:val="single" w:sz="4" w:space="0" w:color="auto"/>
            </w:tcBorders>
          </w:tcPr>
          <w:p w14:paraId="5325A267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DDIS, OIS, OIS.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5D4268D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imary fibroblasts, MRC-5 cell line (fibroblasts), CAFs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16D7E6F6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A </w:t>
            </w:r>
            <w:r w:rsidRPr="003A071E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cell morphology, p16 and p53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73C428E1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↓ Ca</w:t>
            </w:r>
            <w:r w:rsidRPr="003A071E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2+</w:t>
            </w:r>
            <w:r w:rsidRPr="003A071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ransfer between endoplasmic reticulum and mitochondria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76144D0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99A9D0" w14:textId="77777777" w:rsidR="003A071E" w:rsidRPr="003A071E" w:rsidRDefault="003A071E" w:rsidP="003A071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A071E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Farfariello et al., 2022)</w:t>
            </w:r>
          </w:p>
        </w:tc>
      </w:tr>
    </w:tbl>
    <w:p w14:paraId="0B0B20A4" w14:textId="77777777" w:rsidR="003A071E" w:rsidRPr="003A071E" w:rsidRDefault="003A071E" w:rsidP="003A071E">
      <w:pPr>
        <w:spacing w:after="160" w:line="259" w:lineRule="auto"/>
        <w:ind w:left="1560" w:right="1417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3A071E">
        <w:rPr>
          <w:rFonts w:ascii="Calibri" w:eastAsia="Calibri" w:hAnsi="Calibri" w:cs="Calibri"/>
          <w:sz w:val="20"/>
          <w:szCs w:val="20"/>
          <w:lang w:val="en-US"/>
        </w:rPr>
        <w:t>DDIS, DNA damage-induced senescence; ICC, immunocytochemistry; OIS, oncogene-induced senescence; RS, replicative senescence; SASP, senescence-associated secretory phenotype; SEP, senescence-enriched population; SSC, single senescent cells; CAFs, cancer-associated fibroblasts; ↑, increased; ↓, decreased.</w:t>
      </w:r>
    </w:p>
    <w:p w14:paraId="452FEFCD" w14:textId="77777777" w:rsidR="00A7037A" w:rsidRPr="00484B08" w:rsidRDefault="00A7037A">
      <w:pPr>
        <w:spacing w:after="160" w:line="259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sectPr w:rsidR="00A7037A" w:rsidRPr="00484B0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37A"/>
    <w:rsid w:val="001F11F8"/>
    <w:rsid w:val="003A071E"/>
    <w:rsid w:val="00484B08"/>
    <w:rsid w:val="007960EA"/>
    <w:rsid w:val="00A7037A"/>
    <w:rsid w:val="00DB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0EB11"/>
  <w15:docId w15:val="{569A697B-5A85-4C03-9F50-BCB1177F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7</cp:revision>
  <dcterms:created xsi:type="dcterms:W3CDTF">2023-07-24T23:13:00Z</dcterms:created>
  <dcterms:modified xsi:type="dcterms:W3CDTF">2024-02-05T20:30:00Z</dcterms:modified>
</cp:coreProperties>
</file>